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FFABF" w14:textId="09C63BD6" w:rsidR="009F20C1" w:rsidRPr="009F20C1" w:rsidRDefault="009F20C1" w:rsidP="009F20C1">
      <w:pPr>
        <w:pStyle w:val="Beschriftung"/>
        <w:keepNext/>
        <w:rPr>
          <w:rFonts w:ascii="Times New Roman" w:hAnsi="Times New Roman" w:cs="Times New Roman"/>
          <w:i w:val="0"/>
          <w:color w:val="auto"/>
          <w:sz w:val="22"/>
        </w:rPr>
      </w:pPr>
      <w:r w:rsidRPr="009F20C1">
        <w:rPr>
          <w:rFonts w:ascii="Times New Roman" w:hAnsi="Times New Roman" w:cs="Times New Roman"/>
          <w:b/>
          <w:i w:val="0"/>
          <w:color w:val="auto"/>
          <w:sz w:val="22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2"/>
        </w:rPr>
        <w:t>S1</w:t>
      </w:r>
      <w:r w:rsidRPr="009F20C1">
        <w:rPr>
          <w:rFonts w:ascii="Times New Roman" w:hAnsi="Times New Roman" w:cs="Times New Roman"/>
          <w:i w:val="0"/>
          <w:color w:val="auto"/>
          <w:sz w:val="22"/>
        </w:rPr>
        <w:t xml:space="preserve"> Study group differences (net changes) in drinks per week over 3 years according to trajectory class</w:t>
      </w:r>
      <w:r>
        <w:rPr>
          <w:rFonts w:ascii="Times New Roman" w:hAnsi="Times New Roman" w:cs="Times New Roman"/>
          <w:i w:val="0"/>
          <w:color w:val="auto"/>
          <w:sz w:val="22"/>
        </w:rPr>
        <w:t xml:space="preserve"> (model without covariates)</w:t>
      </w:r>
      <w:r w:rsidRPr="009F20C1">
        <w:rPr>
          <w:rFonts w:ascii="Times New Roman" w:hAnsi="Times New Roman" w:cs="Times New Roman"/>
          <w:i w:val="0"/>
          <w:color w:val="auto"/>
          <w:sz w:val="22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7"/>
        <w:gridCol w:w="1113"/>
        <w:gridCol w:w="1482"/>
        <w:gridCol w:w="1211"/>
        <w:gridCol w:w="1385"/>
        <w:gridCol w:w="1167"/>
        <w:gridCol w:w="1429"/>
        <w:gridCol w:w="1122"/>
        <w:gridCol w:w="1474"/>
        <w:gridCol w:w="1078"/>
        <w:gridCol w:w="1518"/>
      </w:tblGrid>
      <w:tr w:rsidR="009F20C1" w:rsidRPr="009F20C1" w14:paraId="6A7B6B66" w14:textId="77777777" w:rsidTr="00365616">
        <w:tc>
          <w:tcPr>
            <w:tcW w:w="1297" w:type="dxa"/>
            <w:tcBorders>
              <w:top w:val="single" w:sz="4" w:space="0" w:color="auto"/>
            </w:tcBorders>
          </w:tcPr>
          <w:p w14:paraId="5DB3423C" w14:textId="77777777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87" w:type="dxa"/>
            <w:gridSpan w:val="6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4100D143" w14:textId="77777777" w:rsidR="009F20C1" w:rsidRPr="009F20C1" w:rsidRDefault="009F20C1" w:rsidP="00365616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-risk drinkers</w:t>
            </w:r>
          </w:p>
        </w:tc>
        <w:tc>
          <w:tcPr>
            <w:tcW w:w="5192" w:type="dxa"/>
            <w:gridSpan w:val="4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5768CC88" w14:textId="77777777" w:rsidR="009F20C1" w:rsidRPr="009F20C1" w:rsidRDefault="009F20C1" w:rsidP="00365616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-risk drinkers</w:t>
            </w:r>
          </w:p>
        </w:tc>
      </w:tr>
      <w:tr w:rsidR="009F20C1" w:rsidRPr="009F20C1" w14:paraId="3BF37AE4" w14:textId="77777777" w:rsidTr="00365616">
        <w:tc>
          <w:tcPr>
            <w:tcW w:w="1297" w:type="dxa"/>
          </w:tcPr>
          <w:p w14:paraId="1BD41AC6" w14:textId="77777777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95" w:type="dxa"/>
            <w:gridSpan w:val="2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3313D4EE" w14:textId="77777777" w:rsidR="009F20C1" w:rsidRPr="009F20C1" w:rsidRDefault="009F20C1" w:rsidP="00365616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ght-stable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</w:tcPr>
          <w:p w14:paraId="1ADC6E61" w14:textId="77777777" w:rsidR="009F20C1" w:rsidRPr="009F20C1" w:rsidRDefault="009F20C1" w:rsidP="00365616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um-stable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</w:tcPr>
          <w:p w14:paraId="15833065" w14:textId="77777777" w:rsidR="009F20C1" w:rsidRPr="009F20C1" w:rsidRDefault="009F20C1" w:rsidP="00365616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-decreasing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</w:tcPr>
          <w:p w14:paraId="64E44C29" w14:textId="77777777" w:rsidR="009F20C1" w:rsidRPr="009F20C1" w:rsidRDefault="009F20C1" w:rsidP="00365616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y light-slightly increasing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254AA6F3" w14:textId="77777777" w:rsidR="009F20C1" w:rsidRPr="009F20C1" w:rsidRDefault="009F20C1" w:rsidP="00365616">
            <w:pPr>
              <w:spacing w:after="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ght-increasing</w:t>
            </w:r>
          </w:p>
        </w:tc>
      </w:tr>
      <w:tr w:rsidR="009F20C1" w:rsidRPr="009F20C1" w14:paraId="06370E44" w14:textId="77777777" w:rsidTr="00365616">
        <w:tc>
          <w:tcPr>
            <w:tcW w:w="1297" w:type="dxa"/>
            <w:tcBorders>
              <w:bottom w:val="single" w:sz="4" w:space="0" w:color="auto"/>
            </w:tcBorders>
          </w:tcPr>
          <w:p w14:paraId="06BE42AA" w14:textId="77777777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4C103253" w14:textId="77777777" w:rsidR="009F20C1" w:rsidRPr="009F20C1" w:rsidRDefault="009F20C1" w:rsidP="00365616">
            <w:pPr>
              <w:spacing w:after="20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24676755" w14:textId="77777777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2DF3DECE" w14:textId="77777777" w:rsidR="009F20C1" w:rsidRPr="009F20C1" w:rsidRDefault="009F20C1" w:rsidP="00365616">
            <w:pPr>
              <w:spacing w:after="20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7FB73DC7" w14:textId="77777777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33C9FD4B" w14:textId="77777777" w:rsidR="009F20C1" w:rsidRPr="009F20C1" w:rsidRDefault="009F20C1" w:rsidP="00365616">
            <w:pPr>
              <w:spacing w:after="20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670705C7" w14:textId="77777777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137593D7" w14:textId="77777777" w:rsidR="009F20C1" w:rsidRPr="009F20C1" w:rsidRDefault="009F20C1" w:rsidP="00365616">
            <w:pPr>
              <w:spacing w:after="20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20B54BD7" w14:textId="77777777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662B3B70" w14:textId="77777777" w:rsidR="009F20C1" w:rsidRPr="009F20C1" w:rsidRDefault="009F20C1" w:rsidP="00365616">
            <w:pPr>
              <w:spacing w:after="20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23942AB4" w14:textId="77777777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9F20C1" w:rsidRPr="009F20C1" w14:paraId="732548C1" w14:textId="77777777" w:rsidTr="00365616">
        <w:tc>
          <w:tcPr>
            <w:tcW w:w="1297" w:type="dxa"/>
            <w:tcBorders>
              <w:top w:val="single" w:sz="4" w:space="0" w:color="auto"/>
            </w:tcBorders>
          </w:tcPr>
          <w:p w14:paraId="092AF623" w14:textId="77777777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h 3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50314F5E" w14:textId="75A4807E" w:rsidR="009F20C1" w:rsidRPr="009F20C1" w:rsidRDefault="009F20C1" w:rsidP="00365616">
            <w:pPr>
              <w:spacing w:after="20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0EBE9AE6" w14:textId="6246645C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4149238D" w14:textId="26AB44F0" w:rsidR="009F20C1" w:rsidRPr="009F20C1" w:rsidRDefault="009F20C1" w:rsidP="00365616">
            <w:pPr>
              <w:spacing w:after="20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2DE5A254" w14:textId="18427610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5D913CA4" w14:textId="688828D3" w:rsidR="009F20C1" w:rsidRPr="009F20C1" w:rsidRDefault="009F20C1" w:rsidP="00365616">
            <w:pPr>
              <w:spacing w:after="20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27D04E66" w14:textId="0EDE8AF1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7D5C6B54" w14:textId="1FD046B0" w:rsidR="009F20C1" w:rsidRPr="009F20C1" w:rsidRDefault="009F20C1" w:rsidP="00365616">
            <w:pPr>
              <w:spacing w:after="20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5D8E7245" w14:textId="0092B0ED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3CC2AB8A" w14:textId="03EBC033" w:rsidR="009F20C1" w:rsidRPr="009F20C1" w:rsidRDefault="009F20C1" w:rsidP="00365616">
            <w:pPr>
              <w:spacing w:after="20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133BAB3F" w14:textId="336E5807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F20C1" w:rsidRPr="009F20C1" w14:paraId="0D5427D0" w14:textId="77777777" w:rsidTr="00365616">
        <w:tc>
          <w:tcPr>
            <w:tcW w:w="1297" w:type="dxa"/>
          </w:tcPr>
          <w:p w14:paraId="78650F24" w14:textId="77777777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h 6</w:t>
            </w:r>
          </w:p>
        </w:tc>
        <w:tc>
          <w:tcPr>
            <w:tcW w:w="1113" w:type="dxa"/>
          </w:tcPr>
          <w:p w14:paraId="5802E22B" w14:textId="2D1DAADC" w:rsidR="009F20C1" w:rsidRPr="009F20C1" w:rsidRDefault="009F20C1" w:rsidP="00365616">
            <w:pPr>
              <w:spacing w:after="20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82" w:type="dxa"/>
          </w:tcPr>
          <w:p w14:paraId="01AB82D6" w14:textId="6C23A53D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–1.44)</w:t>
            </w:r>
          </w:p>
        </w:tc>
        <w:tc>
          <w:tcPr>
            <w:tcW w:w="1211" w:type="dxa"/>
          </w:tcPr>
          <w:p w14:paraId="2BC6FED8" w14:textId="5F604FD5" w:rsidR="009F20C1" w:rsidRPr="009F20C1" w:rsidRDefault="009F20C1" w:rsidP="00365616">
            <w:pPr>
              <w:spacing w:after="20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385" w:type="dxa"/>
          </w:tcPr>
          <w:p w14:paraId="0C2B79AB" w14:textId="194CD0C9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7" w:type="dxa"/>
          </w:tcPr>
          <w:p w14:paraId="7AE74D64" w14:textId="0DBAB122" w:rsidR="009F20C1" w:rsidRPr="009F20C1" w:rsidRDefault="009F20C1" w:rsidP="00365616">
            <w:pPr>
              <w:spacing w:after="20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429" w:type="dxa"/>
          </w:tcPr>
          <w:p w14:paraId="1690DEFB" w14:textId="4B13155C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–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4EC6FB28" w14:textId="74F00B5F" w:rsidR="009F20C1" w:rsidRPr="009F20C1" w:rsidRDefault="009F20C1" w:rsidP="00365616">
            <w:pPr>
              <w:spacing w:after="20" w:line="276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474" w:type="dxa"/>
          </w:tcPr>
          <w:p w14:paraId="429DFB4F" w14:textId="70504911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9</w:t>
            </w:r>
            <w:r w:rsidRPr="009F20C1">
              <w:rPr>
                <w:rFonts w:ascii="Times New Roman" w:hAnsi="Times New Roman" w:cs="Times New Roman"/>
                <w:b/>
                <w:sz w:val="20"/>
                <w:szCs w:val="20"/>
              </w:rPr>
              <w:t>–2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5</w:t>
            </w:r>
            <w:r w:rsidRPr="009F20C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78" w:type="dxa"/>
          </w:tcPr>
          <w:p w14:paraId="41BECE01" w14:textId="7CF04969" w:rsidR="009F20C1" w:rsidRPr="009F20C1" w:rsidRDefault="009F20C1" w:rsidP="00365616">
            <w:pPr>
              <w:spacing w:after="20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18" w:type="dxa"/>
          </w:tcPr>
          <w:p w14:paraId="4FF1E111" w14:textId="68482D1D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F20C1" w:rsidRPr="009F20C1" w14:paraId="0751CE96" w14:textId="77777777" w:rsidTr="00365616">
        <w:tc>
          <w:tcPr>
            <w:tcW w:w="1297" w:type="dxa"/>
          </w:tcPr>
          <w:p w14:paraId="708819D8" w14:textId="77777777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 1</w:t>
            </w:r>
          </w:p>
        </w:tc>
        <w:tc>
          <w:tcPr>
            <w:tcW w:w="1113" w:type="dxa"/>
          </w:tcPr>
          <w:p w14:paraId="30547805" w14:textId="0F0C2561" w:rsidR="009F20C1" w:rsidRPr="009F20C1" w:rsidRDefault="009F20C1" w:rsidP="00365616">
            <w:pPr>
              <w:spacing w:after="20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82" w:type="dxa"/>
          </w:tcPr>
          <w:p w14:paraId="338D17BB" w14:textId="14281F88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–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1" w:type="dxa"/>
          </w:tcPr>
          <w:p w14:paraId="46D43873" w14:textId="6F5A0D15" w:rsidR="009F20C1" w:rsidRPr="009F20C1" w:rsidRDefault="009F20C1" w:rsidP="00365616">
            <w:pPr>
              <w:spacing w:after="20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385" w:type="dxa"/>
          </w:tcPr>
          <w:p w14:paraId="5686739C" w14:textId="6E828967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–1.11)</w:t>
            </w:r>
          </w:p>
        </w:tc>
        <w:tc>
          <w:tcPr>
            <w:tcW w:w="1167" w:type="dxa"/>
          </w:tcPr>
          <w:p w14:paraId="7F0E0DB8" w14:textId="00EEADE2" w:rsidR="009F20C1" w:rsidRPr="009F20C1" w:rsidRDefault="009F20C1" w:rsidP="00365616">
            <w:pPr>
              <w:spacing w:after="20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29" w:type="dxa"/>
          </w:tcPr>
          <w:p w14:paraId="59315B2E" w14:textId="66E2D1C1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–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5583DFFB" w14:textId="287ABEF4" w:rsidR="009F20C1" w:rsidRPr="009F20C1" w:rsidRDefault="009F20C1" w:rsidP="00365616">
            <w:pPr>
              <w:spacing w:after="20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74" w:type="dxa"/>
          </w:tcPr>
          <w:p w14:paraId="3F348C15" w14:textId="215C3532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8" w:type="dxa"/>
          </w:tcPr>
          <w:p w14:paraId="5DEECAAF" w14:textId="474C6A55" w:rsidR="009F20C1" w:rsidRPr="009F20C1" w:rsidRDefault="009F20C1" w:rsidP="00365616">
            <w:pPr>
              <w:spacing w:after="20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518" w:type="dxa"/>
          </w:tcPr>
          <w:p w14:paraId="2CE2793C" w14:textId="0579B6E7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F20C1" w:rsidRPr="009F20C1" w14:paraId="24E77601" w14:textId="77777777" w:rsidTr="00365616">
        <w:tc>
          <w:tcPr>
            <w:tcW w:w="1297" w:type="dxa"/>
            <w:tcBorders>
              <w:bottom w:val="single" w:sz="4" w:space="0" w:color="auto"/>
            </w:tcBorders>
          </w:tcPr>
          <w:p w14:paraId="686F1786" w14:textId="77777777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 3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08E65104" w14:textId="75DB64C0" w:rsidR="009F20C1" w:rsidRPr="009F20C1" w:rsidRDefault="009F20C1" w:rsidP="00365616">
            <w:pPr>
              <w:spacing w:after="20" w:line="276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06BEB80F" w14:textId="7869DFE8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5</w:t>
            </w:r>
            <w:r w:rsidRPr="009F20C1">
              <w:rPr>
                <w:rFonts w:ascii="Times New Roman" w:hAnsi="Times New Roman" w:cs="Times New Roman"/>
                <w:b/>
                <w:sz w:val="20"/>
                <w:szCs w:val="20"/>
              </w:rPr>
              <w:t>–3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  <w:r w:rsidRPr="009F20C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5DA7D45D" w14:textId="07678B95" w:rsidR="009F20C1" w:rsidRPr="009F20C1" w:rsidRDefault="009F20C1" w:rsidP="00365616">
            <w:pPr>
              <w:spacing w:after="20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0A8AE77A" w14:textId="2F0180D6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0DDEF82F" w14:textId="7642DFD0" w:rsidR="009F20C1" w:rsidRPr="009F20C1" w:rsidRDefault="009F20C1" w:rsidP="00365616">
            <w:pPr>
              <w:spacing w:after="20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3DE3D3C7" w14:textId="52A00138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684055AD" w14:textId="4172C1CD" w:rsidR="009F20C1" w:rsidRPr="009F20C1" w:rsidRDefault="009F20C1" w:rsidP="00365616">
            <w:pPr>
              <w:spacing w:after="20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0723CCA1" w14:textId="16FD70DD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036DFCDB" w14:textId="56AB9C51" w:rsidR="009F20C1" w:rsidRPr="009F20C1" w:rsidRDefault="009F20C1" w:rsidP="00365616">
            <w:pPr>
              <w:spacing w:after="20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2D8A1229" w14:textId="6C0CD351" w:rsidR="009F20C1" w:rsidRPr="009F20C1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9F20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F20C1" w14:paraId="3F124BD1" w14:textId="77777777" w:rsidTr="00365616">
        <w:tc>
          <w:tcPr>
            <w:tcW w:w="14276" w:type="dxa"/>
            <w:gridSpan w:val="11"/>
            <w:tcBorders>
              <w:top w:val="single" w:sz="4" w:space="0" w:color="auto"/>
            </w:tcBorders>
          </w:tcPr>
          <w:p w14:paraId="5EA6C64C" w14:textId="52575195" w:rsidR="009F20C1" w:rsidRPr="001F7D35" w:rsidRDefault="009F20C1" w:rsidP="00365616">
            <w:pPr>
              <w:spacing w:after="2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RR, incidence rate ratio; CI, confidence interval. </w:t>
            </w:r>
          </w:p>
        </w:tc>
      </w:tr>
    </w:tbl>
    <w:p w14:paraId="720155A6" w14:textId="77777777" w:rsidR="00142A2E" w:rsidRDefault="009F20C1"/>
    <w:sectPr w:rsidR="00142A2E" w:rsidSect="009F20C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0C1"/>
    <w:rsid w:val="001118E8"/>
    <w:rsid w:val="00260D2B"/>
    <w:rsid w:val="00456C4A"/>
    <w:rsid w:val="00482F0A"/>
    <w:rsid w:val="004D7439"/>
    <w:rsid w:val="005E66E8"/>
    <w:rsid w:val="00995CFE"/>
    <w:rsid w:val="009F20C1"/>
    <w:rsid w:val="00B05089"/>
    <w:rsid w:val="00CF7EE1"/>
    <w:rsid w:val="00D946C3"/>
    <w:rsid w:val="00FC0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4DEFE"/>
  <w15:chartTrackingRefBased/>
  <w15:docId w15:val="{F41E8F64-17F4-41D0-8D39-54A3EE5B7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F20C1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F2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F20C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59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</dc:creator>
  <cp:keywords/>
  <dc:description/>
  <cp:lastModifiedBy>Sophie</cp:lastModifiedBy>
  <cp:revision>1</cp:revision>
  <dcterms:created xsi:type="dcterms:W3CDTF">2022-10-22T17:59:00Z</dcterms:created>
  <dcterms:modified xsi:type="dcterms:W3CDTF">2022-10-22T18:06:00Z</dcterms:modified>
</cp:coreProperties>
</file>